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A6070" w14:textId="3C4452E9" w:rsidR="00EA6F86" w:rsidRPr="00EA6F86" w:rsidRDefault="00D46E03" w:rsidP="00EA6F86">
      <w:pPr>
        <w:spacing w:line="360" w:lineRule="auto"/>
        <w:jc w:val="center"/>
        <w:rPr>
          <w:rFonts w:ascii="Times New Roman" w:eastAsia="等线" w:hAnsi="Times New Roman" w:cs="Times New Roman" w:hint="eastAsia"/>
          <w:b/>
          <w:bCs/>
          <w:i/>
          <w:iCs/>
          <w:sz w:val="32"/>
          <w:szCs w:val="32"/>
        </w:rPr>
      </w:pPr>
      <w:r w:rsidRPr="00EA6F86"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5A3B822E" w14:textId="7F94396E" w:rsidR="00C72D08" w:rsidRDefault="00EA6F86" w:rsidP="00EA6F86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1   </w:t>
      </w:r>
      <w:r w:rsidRPr="00EA6F8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Data</w:t>
      </w:r>
    </w:p>
    <w:p w14:paraId="746C3EB9" w14:textId="3A35CEE1" w:rsidR="0030464D" w:rsidRPr="0030464D" w:rsidRDefault="0030464D" w:rsidP="00EA6F86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1  </w:t>
      </w:r>
      <w:r w:rsidRPr="00EA6F8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proofErr w:type="gramEnd"/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T</w:t>
      </w:r>
      <w:r w:rsidRPr="0030464D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30464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ble</w:t>
      </w:r>
    </w:p>
    <w:p w14:paraId="3E34EFA7" w14:textId="553E7696" w:rsidR="00DA52BD" w:rsidRPr="00EA6F86" w:rsidRDefault="0030464D" w:rsidP="00C72D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464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D05114" w:rsidRPr="00EA6F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5114" w:rsidRPr="00EA6F86">
        <w:rPr>
          <w:rFonts w:ascii="Times New Roman" w:hAnsi="Times New Roman" w:cs="Times New Roman"/>
          <w:sz w:val="24"/>
          <w:szCs w:val="24"/>
        </w:rPr>
        <w:t xml:space="preserve">The </w:t>
      </w:r>
      <w:r w:rsidR="00B633D5" w:rsidRPr="00EA6F86">
        <w:rPr>
          <w:rFonts w:ascii="Times New Roman" w:hAnsi="Times New Roman" w:cs="Times New Roman"/>
          <w:sz w:val="24"/>
          <w:szCs w:val="24"/>
        </w:rPr>
        <w:t>95</w:t>
      </w:r>
      <w:r w:rsidR="00D05114" w:rsidRPr="00EA6F86">
        <w:rPr>
          <w:rFonts w:ascii="Times New Roman" w:hAnsi="Times New Roman" w:cs="Times New Roman"/>
          <w:sz w:val="24"/>
          <w:szCs w:val="24"/>
        </w:rPr>
        <w:t xml:space="preserve"> target genes of WP</w:t>
      </w:r>
      <w:r w:rsidR="00B633D5" w:rsidRPr="00EA6F86">
        <w:rPr>
          <w:rFonts w:ascii="Times New Roman" w:hAnsi="Times New Roman" w:cs="Times New Roman"/>
          <w:sz w:val="24"/>
          <w:szCs w:val="24"/>
        </w:rPr>
        <w:t xml:space="preserve"> active ingredient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559"/>
        <w:gridCol w:w="1984"/>
        <w:gridCol w:w="4251"/>
        <w:gridCol w:w="1242"/>
      </w:tblGrid>
      <w:tr w:rsidR="00B633D5" w:rsidRPr="00EA6F86" w14:paraId="2B80CE8E" w14:textId="77777777" w:rsidTr="0030464D">
        <w:trPr>
          <w:trHeight w:val="300"/>
          <w:jc w:val="center"/>
        </w:trPr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8236" w14:textId="293507AE" w:rsidR="00B633D5" w:rsidRPr="00EA6F86" w:rsidRDefault="00B633D5" w:rsidP="00B633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EA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35D60" w14:textId="173255BA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</w:t>
            </w:r>
            <w:r w:rsidRPr="00EA6F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2051D" w14:textId="7C1D86E6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</w:t>
            </w:r>
            <w:r w:rsidRPr="00EA6F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21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B1030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8D56F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B633D5" w:rsidRPr="00EA6F86" w14:paraId="78E8D257" w14:textId="77777777" w:rsidTr="0030464D">
        <w:trPr>
          <w:trHeight w:val="300"/>
          <w:jc w:val="center"/>
        </w:trPr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4E93B3A2" w14:textId="516339B3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020AE2" w14:textId="4B03099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18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685AB1" w14:textId="78305033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eoniflorgenone</w:t>
            </w:r>
            <w:proofErr w:type="spellEnd"/>
          </w:p>
        </w:tc>
        <w:tc>
          <w:tcPr>
            <w:tcW w:w="21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6C1150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aminobutyric acid receptor subunit alpha-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E1222D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</w:tr>
      <w:tr w:rsidR="00B633D5" w:rsidRPr="00EA6F86" w14:paraId="7D06A867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4399AD73" w14:textId="66A9732C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16DA4413" w14:textId="135F21A0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19</w:t>
            </w:r>
          </w:p>
        </w:tc>
        <w:tc>
          <w:tcPr>
            <w:tcW w:w="1018" w:type="pct"/>
            <w:noWrap/>
            <w:vAlign w:val="center"/>
            <w:hideMark/>
          </w:tcPr>
          <w:p w14:paraId="4E72591B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HCD</w:t>
            </w:r>
          </w:p>
        </w:tc>
        <w:tc>
          <w:tcPr>
            <w:tcW w:w="2181" w:type="pct"/>
            <w:noWrap/>
            <w:vAlign w:val="center"/>
            <w:hideMark/>
          </w:tcPr>
          <w:p w14:paraId="13D1303C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637" w:type="pct"/>
            <w:noWrap/>
            <w:vAlign w:val="center"/>
            <w:hideMark/>
          </w:tcPr>
          <w:p w14:paraId="5B3435F4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</w:tr>
      <w:tr w:rsidR="00B633D5" w:rsidRPr="00EA6F86" w14:paraId="35FCA2EA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05C8E9A3" w14:textId="0DB45573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037784A9" w14:textId="799FE2B3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19</w:t>
            </w:r>
          </w:p>
        </w:tc>
        <w:tc>
          <w:tcPr>
            <w:tcW w:w="1018" w:type="pct"/>
            <w:noWrap/>
            <w:vAlign w:val="center"/>
            <w:hideMark/>
          </w:tcPr>
          <w:p w14:paraId="1B290A02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HCD</w:t>
            </w:r>
          </w:p>
        </w:tc>
        <w:tc>
          <w:tcPr>
            <w:tcW w:w="2181" w:type="pct"/>
            <w:noWrap/>
            <w:vAlign w:val="center"/>
            <w:hideMark/>
          </w:tcPr>
          <w:p w14:paraId="1071B490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eralocorticoid receptor</w:t>
            </w:r>
          </w:p>
        </w:tc>
        <w:tc>
          <w:tcPr>
            <w:tcW w:w="637" w:type="pct"/>
            <w:noWrap/>
            <w:vAlign w:val="center"/>
            <w:hideMark/>
          </w:tcPr>
          <w:p w14:paraId="7528B6E0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</w:tr>
      <w:tr w:rsidR="00B633D5" w:rsidRPr="00EA6F86" w14:paraId="1592B493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308F6451" w14:textId="5A3ED6EC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3802C872" w14:textId="07B7C864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24</w:t>
            </w:r>
          </w:p>
        </w:tc>
        <w:tc>
          <w:tcPr>
            <w:tcW w:w="1018" w:type="pct"/>
            <w:noWrap/>
            <w:vAlign w:val="center"/>
            <w:hideMark/>
          </w:tcPr>
          <w:p w14:paraId="5DD0844B" w14:textId="380B846C" w:rsidR="00B633D5" w:rsidRPr="00EA6F86" w:rsidRDefault="00FF1CA3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633D5"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oniflorin</w:t>
            </w:r>
          </w:p>
        </w:tc>
        <w:tc>
          <w:tcPr>
            <w:tcW w:w="2181" w:type="pct"/>
            <w:noWrap/>
            <w:vAlign w:val="center"/>
            <w:hideMark/>
          </w:tcPr>
          <w:p w14:paraId="23702B02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637" w:type="pct"/>
            <w:noWrap/>
            <w:vAlign w:val="center"/>
            <w:hideMark/>
          </w:tcPr>
          <w:p w14:paraId="212EA593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SF15</w:t>
            </w:r>
          </w:p>
        </w:tc>
      </w:tr>
      <w:tr w:rsidR="00B633D5" w:rsidRPr="00EA6F86" w14:paraId="4EA2A174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42D4A75B" w14:textId="37C7F3C7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38261969" w14:textId="080855EA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24</w:t>
            </w:r>
          </w:p>
        </w:tc>
        <w:tc>
          <w:tcPr>
            <w:tcW w:w="1018" w:type="pct"/>
            <w:noWrap/>
            <w:vAlign w:val="center"/>
            <w:hideMark/>
          </w:tcPr>
          <w:p w14:paraId="28A998DA" w14:textId="407C3E91" w:rsidR="00B633D5" w:rsidRPr="00EA6F86" w:rsidRDefault="00FF1CA3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633D5"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oniflorin</w:t>
            </w:r>
          </w:p>
        </w:tc>
        <w:tc>
          <w:tcPr>
            <w:tcW w:w="2181" w:type="pct"/>
            <w:noWrap/>
            <w:vAlign w:val="center"/>
            <w:hideMark/>
          </w:tcPr>
          <w:p w14:paraId="0D59B685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-6</w:t>
            </w:r>
          </w:p>
        </w:tc>
        <w:tc>
          <w:tcPr>
            <w:tcW w:w="637" w:type="pct"/>
            <w:noWrap/>
            <w:vAlign w:val="center"/>
            <w:hideMark/>
          </w:tcPr>
          <w:p w14:paraId="45BBBF31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</w:tr>
      <w:tr w:rsidR="00B633D5" w:rsidRPr="00EA6F86" w14:paraId="16CEB1D6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755B5E7F" w14:textId="0CDFDD2E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5018B322" w14:textId="7325347C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24</w:t>
            </w:r>
          </w:p>
        </w:tc>
        <w:tc>
          <w:tcPr>
            <w:tcW w:w="1018" w:type="pct"/>
            <w:noWrap/>
            <w:vAlign w:val="center"/>
            <w:hideMark/>
          </w:tcPr>
          <w:p w14:paraId="5E9D10F1" w14:textId="36AA63BD" w:rsidR="00B633D5" w:rsidRPr="00EA6F86" w:rsidRDefault="00FF1CA3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633D5"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oniflorin</w:t>
            </w:r>
          </w:p>
        </w:tc>
        <w:tc>
          <w:tcPr>
            <w:tcW w:w="2181" w:type="pct"/>
            <w:noWrap/>
            <w:vAlign w:val="center"/>
            <w:hideMark/>
          </w:tcPr>
          <w:p w14:paraId="4A9FD57A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yte differentiation antigen CD14</w:t>
            </w:r>
          </w:p>
        </w:tc>
        <w:tc>
          <w:tcPr>
            <w:tcW w:w="637" w:type="pct"/>
            <w:noWrap/>
            <w:vAlign w:val="center"/>
            <w:hideMark/>
          </w:tcPr>
          <w:p w14:paraId="70CD80AF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</w:tr>
      <w:tr w:rsidR="00B633D5" w:rsidRPr="00EA6F86" w14:paraId="23B73986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71BF14F8" w14:textId="0334F6EB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128926C0" w14:textId="4D452C3E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1924</w:t>
            </w:r>
          </w:p>
        </w:tc>
        <w:tc>
          <w:tcPr>
            <w:tcW w:w="1018" w:type="pct"/>
            <w:noWrap/>
            <w:vAlign w:val="center"/>
            <w:hideMark/>
          </w:tcPr>
          <w:p w14:paraId="32A05C95" w14:textId="263FDC6B" w:rsidR="00B633D5" w:rsidRPr="00EA6F86" w:rsidRDefault="00FF1CA3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B633D5"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oniflorin</w:t>
            </w:r>
          </w:p>
        </w:tc>
        <w:tc>
          <w:tcPr>
            <w:tcW w:w="2181" w:type="pct"/>
            <w:noWrap/>
            <w:vAlign w:val="center"/>
            <w:hideMark/>
          </w:tcPr>
          <w:p w14:paraId="4D0C88E2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olysaccharide-binding protein</w:t>
            </w:r>
          </w:p>
        </w:tc>
        <w:tc>
          <w:tcPr>
            <w:tcW w:w="637" w:type="pct"/>
            <w:noWrap/>
            <w:vAlign w:val="center"/>
            <w:hideMark/>
          </w:tcPr>
          <w:p w14:paraId="74EC2E40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</w:t>
            </w:r>
          </w:p>
        </w:tc>
      </w:tr>
      <w:tr w:rsidR="00C72D08" w:rsidRPr="00EA6F86" w14:paraId="70272BA6" w14:textId="77777777" w:rsidTr="0030464D">
        <w:trPr>
          <w:trHeight w:val="300"/>
          <w:jc w:val="center"/>
        </w:trPr>
        <w:tc>
          <w:tcPr>
            <w:tcW w:w="364" w:type="pct"/>
            <w:vAlign w:val="center"/>
          </w:tcPr>
          <w:p w14:paraId="3C5DBFAA" w14:textId="21F15A9B" w:rsidR="00B633D5" w:rsidRPr="00EA6F86" w:rsidRDefault="00B633D5" w:rsidP="00C72D08">
            <w:pPr>
              <w:pStyle w:val="a8"/>
              <w:widowControl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noWrap/>
            <w:vAlign w:val="center"/>
            <w:hideMark/>
          </w:tcPr>
          <w:p w14:paraId="47268F4A" w14:textId="4A94751D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000211</w:t>
            </w:r>
          </w:p>
        </w:tc>
        <w:tc>
          <w:tcPr>
            <w:tcW w:w="1018" w:type="pct"/>
            <w:noWrap/>
            <w:vAlign w:val="center"/>
            <w:hideMark/>
          </w:tcPr>
          <w:p w14:paraId="2D53D9E8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rin</w:t>
            </w:r>
            <w:proofErr w:type="spellEnd"/>
          </w:p>
        </w:tc>
        <w:tc>
          <w:tcPr>
            <w:tcW w:w="2181" w:type="pct"/>
            <w:noWrap/>
            <w:vAlign w:val="center"/>
            <w:hideMark/>
          </w:tcPr>
          <w:p w14:paraId="04DB72D3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637" w:type="pct"/>
            <w:noWrap/>
            <w:vAlign w:val="center"/>
            <w:hideMark/>
          </w:tcPr>
          <w:p w14:paraId="71D0BE73" w14:textId="77777777" w:rsidR="00B633D5" w:rsidRPr="00EA6F86" w:rsidRDefault="00B633D5" w:rsidP="00B63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6F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</w:tr>
      <w:tr w:rsidR="00C72D08" w:rsidRPr="00EA6F86" w14:paraId="04CBFCAD" w14:textId="77777777" w:rsidTr="0030464D">
        <w:trPr>
          <w:jc w:val="center"/>
        </w:trPr>
        <w:tc>
          <w:tcPr>
            <w:tcW w:w="364" w:type="pct"/>
            <w:vAlign w:val="center"/>
          </w:tcPr>
          <w:p w14:paraId="42901951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4CCFD93" w14:textId="662886CA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728A5FB" w14:textId="0F54B2B5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D743CCB" w14:textId="7DB6973E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esterone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F4CEA79" w14:textId="60D5242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C72D08" w:rsidRPr="00EA6F86" w14:paraId="2B41CF45" w14:textId="77777777" w:rsidTr="0030464D">
        <w:trPr>
          <w:jc w:val="center"/>
        </w:trPr>
        <w:tc>
          <w:tcPr>
            <w:tcW w:w="364" w:type="pct"/>
            <w:vAlign w:val="center"/>
          </w:tcPr>
          <w:p w14:paraId="770C3875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0A92EB9" w14:textId="6BD8C51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57239B0" w14:textId="41308D73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A1BDD8B" w14:textId="276887E8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coactivato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A0EF7B5" w14:textId="7032A705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A2</w:t>
            </w:r>
          </w:p>
        </w:tc>
      </w:tr>
      <w:tr w:rsidR="00C72D08" w:rsidRPr="00EA6F86" w14:paraId="35F5A7CA" w14:textId="77777777" w:rsidTr="0030464D">
        <w:trPr>
          <w:jc w:val="center"/>
        </w:trPr>
        <w:tc>
          <w:tcPr>
            <w:tcW w:w="364" w:type="pct"/>
            <w:vAlign w:val="center"/>
          </w:tcPr>
          <w:p w14:paraId="402EF63B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6B94EEE" w14:textId="623E5F8E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E15B12A" w14:textId="271A0D0E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13A74A6" w14:textId="1784BB46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A99B65C" w14:textId="5A111F74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1</w:t>
            </w:r>
          </w:p>
        </w:tc>
      </w:tr>
      <w:tr w:rsidR="00C72D08" w:rsidRPr="00EA6F86" w14:paraId="78A6EF4C" w14:textId="77777777" w:rsidTr="0030464D">
        <w:trPr>
          <w:jc w:val="center"/>
        </w:trPr>
        <w:tc>
          <w:tcPr>
            <w:tcW w:w="364" w:type="pct"/>
            <w:vAlign w:val="center"/>
          </w:tcPr>
          <w:p w14:paraId="42E17771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C32B073" w14:textId="5DF099BA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2FA7EADE" w14:textId="45BAA142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7EA1E3D" w14:textId="11DE39E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B96F0F6" w14:textId="1560A70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C72D08" w:rsidRPr="00EA6F86" w14:paraId="4E6DC75F" w14:textId="77777777" w:rsidTr="0030464D">
        <w:trPr>
          <w:jc w:val="center"/>
        </w:trPr>
        <w:tc>
          <w:tcPr>
            <w:tcW w:w="364" w:type="pct"/>
            <w:vAlign w:val="center"/>
          </w:tcPr>
          <w:p w14:paraId="1FEB8683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7371FF6" w14:textId="37F50D1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8D1E2D4" w14:textId="798BF979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6F7BD47" w14:textId="666AF64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voltage-gated channel subfamily H membe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9251399" w14:textId="3077E148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H2</w:t>
            </w:r>
          </w:p>
        </w:tc>
      </w:tr>
      <w:tr w:rsidR="00C72D08" w:rsidRPr="00EA6F86" w14:paraId="2B6AC6D6" w14:textId="77777777" w:rsidTr="0030464D">
        <w:trPr>
          <w:jc w:val="center"/>
        </w:trPr>
        <w:tc>
          <w:tcPr>
            <w:tcW w:w="364" w:type="pct"/>
            <w:vAlign w:val="center"/>
          </w:tcPr>
          <w:p w14:paraId="32C1613F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4866BD7" w14:textId="020A63EC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3E3F944" w14:textId="226043AD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BDE573B" w14:textId="3F9219D4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BC54EC0" w14:textId="62F5A77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3</w:t>
            </w:r>
          </w:p>
        </w:tc>
      </w:tr>
      <w:tr w:rsidR="00C72D08" w:rsidRPr="00EA6F86" w14:paraId="4115C7C5" w14:textId="77777777" w:rsidTr="0030464D">
        <w:trPr>
          <w:jc w:val="center"/>
        </w:trPr>
        <w:tc>
          <w:tcPr>
            <w:tcW w:w="364" w:type="pct"/>
            <w:vAlign w:val="center"/>
          </w:tcPr>
          <w:p w14:paraId="3F6A93D6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BDF3543" w14:textId="05275F93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D0B4386" w14:textId="43317731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42A5301" w14:textId="1ACE256C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6BF39B6" w14:textId="717E719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1</w:t>
            </w:r>
          </w:p>
        </w:tc>
      </w:tr>
      <w:tr w:rsidR="00C72D08" w:rsidRPr="00EA6F86" w14:paraId="2B77F4CA" w14:textId="77777777" w:rsidTr="0030464D">
        <w:trPr>
          <w:jc w:val="center"/>
        </w:trPr>
        <w:tc>
          <w:tcPr>
            <w:tcW w:w="364" w:type="pct"/>
            <w:vAlign w:val="center"/>
          </w:tcPr>
          <w:p w14:paraId="4B938F6A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274722E" w14:textId="1AD92B31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84D1932" w14:textId="7EE31339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0CC3569" w14:textId="6A00EEE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 protein type 5 subunit alph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529B100" w14:textId="40DAF66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5A</w:t>
            </w:r>
          </w:p>
        </w:tc>
      </w:tr>
      <w:tr w:rsidR="00C72D08" w:rsidRPr="00EA6F86" w14:paraId="58CC6628" w14:textId="77777777" w:rsidTr="0030464D">
        <w:trPr>
          <w:jc w:val="center"/>
        </w:trPr>
        <w:tc>
          <w:tcPr>
            <w:tcW w:w="364" w:type="pct"/>
            <w:vAlign w:val="center"/>
          </w:tcPr>
          <w:p w14:paraId="2EF810FE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A69388B" w14:textId="2B2BB45F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1AB1C10" w14:textId="1659EEC5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C607D68" w14:textId="6BF6FC8F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B7F8B1" w14:textId="7D43E35F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4</w:t>
            </w:r>
          </w:p>
        </w:tc>
      </w:tr>
      <w:tr w:rsidR="00C72D08" w:rsidRPr="00EA6F86" w14:paraId="5BF84D95" w14:textId="77777777" w:rsidTr="0030464D">
        <w:trPr>
          <w:jc w:val="center"/>
        </w:trPr>
        <w:tc>
          <w:tcPr>
            <w:tcW w:w="364" w:type="pct"/>
            <w:vAlign w:val="center"/>
          </w:tcPr>
          <w:p w14:paraId="51E25FD0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482979C" w14:textId="3076A33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0FF2ED6" w14:textId="4585789E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8B4A89F" w14:textId="69BEA27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A adrenergic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5B5D6A4" w14:textId="516C3375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1A</w:t>
            </w:r>
          </w:p>
        </w:tc>
      </w:tr>
      <w:tr w:rsidR="00C72D08" w:rsidRPr="00EA6F86" w14:paraId="27D3B388" w14:textId="77777777" w:rsidTr="0030464D">
        <w:trPr>
          <w:jc w:val="center"/>
        </w:trPr>
        <w:tc>
          <w:tcPr>
            <w:tcW w:w="364" w:type="pct"/>
            <w:vAlign w:val="center"/>
          </w:tcPr>
          <w:p w14:paraId="2249BF09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232876D" w14:textId="3EFEE320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7821B31" w14:textId="0D2C7D4A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55A024B" w14:textId="0E13660C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916B968" w14:textId="193E897E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2</w:t>
            </w:r>
          </w:p>
        </w:tc>
      </w:tr>
      <w:tr w:rsidR="00C72D08" w:rsidRPr="00EA6F86" w14:paraId="5D4A4108" w14:textId="77777777" w:rsidTr="0030464D">
        <w:trPr>
          <w:jc w:val="center"/>
        </w:trPr>
        <w:tc>
          <w:tcPr>
            <w:tcW w:w="364" w:type="pct"/>
            <w:vAlign w:val="center"/>
          </w:tcPr>
          <w:p w14:paraId="706E22CE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C3A2794" w14:textId="0F2D63E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E0D4496" w14:textId="6E903AFA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E0D16F2" w14:textId="634D0504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B adrenergic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735FD7C" w14:textId="1CC66902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1B</w:t>
            </w:r>
          </w:p>
        </w:tc>
      </w:tr>
      <w:tr w:rsidR="00C72D08" w:rsidRPr="00EA6F86" w14:paraId="441D0E64" w14:textId="77777777" w:rsidTr="0030464D">
        <w:trPr>
          <w:jc w:val="center"/>
        </w:trPr>
        <w:tc>
          <w:tcPr>
            <w:tcW w:w="364" w:type="pct"/>
            <w:vAlign w:val="center"/>
          </w:tcPr>
          <w:p w14:paraId="18B41E4F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0FB6A7B" w14:textId="02B7438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830C9D9" w14:textId="0B2E0901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2BC6983" w14:textId="6949AC6C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2 adrenergic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128C511" w14:textId="4A688EB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</w:tr>
      <w:tr w:rsidR="00C72D08" w:rsidRPr="00EA6F86" w14:paraId="29AF9469" w14:textId="77777777" w:rsidTr="0030464D">
        <w:trPr>
          <w:jc w:val="center"/>
        </w:trPr>
        <w:tc>
          <w:tcPr>
            <w:tcW w:w="364" w:type="pct"/>
            <w:vAlign w:val="center"/>
          </w:tcPr>
          <w:p w14:paraId="186544A0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0067D1B" w14:textId="2838CAE5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3FA1328" w14:textId="0A953780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BBDAEA9" w14:textId="2E4C1721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nal acetylcholine receptor subunit </w:t>
            </w:r>
            <w:proofErr w:type="gramStart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</w:t>
            </w:r>
            <w:proofErr w:type="gramEnd"/>
          </w:p>
        </w:tc>
        <w:tc>
          <w:tcPr>
            <w:tcW w:w="637" w:type="pct"/>
            <w:shd w:val="clear" w:color="auto" w:fill="auto"/>
            <w:vAlign w:val="center"/>
          </w:tcPr>
          <w:p w14:paraId="36E27BAE" w14:textId="38201ED0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</w:tr>
      <w:tr w:rsidR="00C72D08" w:rsidRPr="00EA6F86" w14:paraId="70FF58E5" w14:textId="77777777" w:rsidTr="0030464D">
        <w:trPr>
          <w:jc w:val="center"/>
        </w:trPr>
        <w:tc>
          <w:tcPr>
            <w:tcW w:w="364" w:type="pct"/>
            <w:vAlign w:val="center"/>
          </w:tcPr>
          <w:p w14:paraId="2DCD19B1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05F778A" w14:textId="434AD28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979B39C" w14:textId="30F92B20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CEC56A4" w14:textId="1CFA180C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-dependent serotonin transporte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1C4ABCC" w14:textId="4179494B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4</w:t>
            </w:r>
          </w:p>
        </w:tc>
      </w:tr>
      <w:tr w:rsidR="00C72D08" w:rsidRPr="00EA6F86" w14:paraId="6A3A2071" w14:textId="77777777" w:rsidTr="0030464D">
        <w:trPr>
          <w:jc w:val="center"/>
        </w:trPr>
        <w:tc>
          <w:tcPr>
            <w:tcW w:w="364" w:type="pct"/>
            <w:vAlign w:val="center"/>
          </w:tcPr>
          <w:p w14:paraId="7949D773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0DB4F30" w14:textId="64FDA04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879BA62" w14:textId="501A63D2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0F00231" w14:textId="5F018206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-type opioid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290DB4E" w14:textId="57E60375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M1</w:t>
            </w:r>
          </w:p>
        </w:tc>
      </w:tr>
      <w:tr w:rsidR="00C72D08" w:rsidRPr="00EA6F86" w14:paraId="276A0DA2" w14:textId="77777777" w:rsidTr="0030464D">
        <w:trPr>
          <w:jc w:val="center"/>
        </w:trPr>
        <w:tc>
          <w:tcPr>
            <w:tcW w:w="364" w:type="pct"/>
            <w:vAlign w:val="center"/>
          </w:tcPr>
          <w:p w14:paraId="5331DC9F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AE9A6A4" w14:textId="2E1F9332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0AAA41E" w14:textId="4ED24CC2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D66D1C4" w14:textId="26AD7F40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receptor subunit alpha-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C8A0EE5" w14:textId="68F77045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1</w:t>
            </w:r>
          </w:p>
        </w:tc>
      </w:tr>
      <w:tr w:rsidR="00C72D08" w:rsidRPr="00EA6F86" w14:paraId="7E6DE9DB" w14:textId="77777777" w:rsidTr="0030464D">
        <w:trPr>
          <w:jc w:val="center"/>
        </w:trPr>
        <w:tc>
          <w:tcPr>
            <w:tcW w:w="364" w:type="pct"/>
            <w:vAlign w:val="center"/>
          </w:tcPr>
          <w:p w14:paraId="3196F812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7B799D1" w14:textId="779B05D8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2994A126" w14:textId="0A114E8F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5F6E773" w14:textId="492C5734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cl-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C1A0CE8" w14:textId="451A33F7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</w:tr>
      <w:tr w:rsidR="00C72D08" w:rsidRPr="00EA6F86" w14:paraId="3EE7F576" w14:textId="77777777" w:rsidTr="0030464D">
        <w:trPr>
          <w:jc w:val="center"/>
        </w:trPr>
        <w:tc>
          <w:tcPr>
            <w:tcW w:w="364" w:type="pct"/>
            <w:vAlign w:val="center"/>
          </w:tcPr>
          <w:p w14:paraId="37EE9B20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7C1F18A" w14:textId="19486EEA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465C2FF2" w14:textId="6A69C1AD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9A83792" w14:textId="76CE626A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AX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568C205" w14:textId="66A27E6E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</w:tr>
      <w:tr w:rsidR="00C72D08" w:rsidRPr="00EA6F86" w14:paraId="01AB22AF" w14:textId="77777777" w:rsidTr="0030464D">
        <w:trPr>
          <w:jc w:val="center"/>
        </w:trPr>
        <w:tc>
          <w:tcPr>
            <w:tcW w:w="364" w:type="pct"/>
            <w:vAlign w:val="center"/>
          </w:tcPr>
          <w:p w14:paraId="3512F57B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3604A0C" w14:textId="02D940F8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0058A73" w14:textId="5E6DABD3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F9D1A52" w14:textId="4331E39A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9078CA4" w14:textId="6BF56A2D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9</w:t>
            </w:r>
          </w:p>
        </w:tc>
      </w:tr>
      <w:tr w:rsidR="00C72D08" w:rsidRPr="00EA6F86" w14:paraId="196FCBCC" w14:textId="77777777" w:rsidTr="0030464D">
        <w:trPr>
          <w:jc w:val="center"/>
        </w:trPr>
        <w:tc>
          <w:tcPr>
            <w:tcW w:w="364" w:type="pct"/>
            <w:vAlign w:val="center"/>
          </w:tcPr>
          <w:p w14:paraId="4D674217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D5F4539" w14:textId="40F73B61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AEF5F85" w14:textId="47516D56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C30338D" w14:textId="13DC89DF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03697F2" w14:textId="0EA1DC26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C72D08" w:rsidRPr="00EA6F86" w14:paraId="18DD73F6" w14:textId="77777777" w:rsidTr="0030464D">
        <w:trPr>
          <w:jc w:val="center"/>
        </w:trPr>
        <w:tc>
          <w:tcPr>
            <w:tcW w:w="364" w:type="pct"/>
            <w:vAlign w:val="center"/>
          </w:tcPr>
          <w:p w14:paraId="34CE16B3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14991B0" w14:textId="728750C1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E6703C6" w14:textId="37ADD4F8" w:rsidR="00B633D5" w:rsidRPr="00EA6F86" w:rsidRDefault="00FF1CA3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1089FEB" w14:textId="31E0A13F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2EBBDCF" w14:textId="1196C076" w:rsidR="00B633D5" w:rsidRPr="00EA6F86" w:rsidRDefault="00B633D5" w:rsidP="00B633D5">
            <w:pPr>
              <w:jc w:val="center"/>
              <w:rPr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</w:tr>
      <w:tr w:rsidR="00C72D08" w:rsidRPr="00EA6F86" w14:paraId="586D526C" w14:textId="77777777" w:rsidTr="0030464D">
        <w:trPr>
          <w:jc w:val="center"/>
        </w:trPr>
        <w:tc>
          <w:tcPr>
            <w:tcW w:w="364" w:type="pct"/>
            <w:vAlign w:val="center"/>
          </w:tcPr>
          <w:p w14:paraId="528D41A6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01C4F21" w14:textId="7643B036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291465F4" w14:textId="2290A4B4" w:rsidR="00B633D5" w:rsidRPr="00EA6F86" w:rsidRDefault="00FF1CA3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E9807A1" w14:textId="36B6BC13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6951A0" w14:textId="1B59FAC6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</w:tr>
      <w:tr w:rsidR="00C72D08" w:rsidRPr="00EA6F86" w14:paraId="5B2C0A70" w14:textId="77777777" w:rsidTr="0030464D">
        <w:trPr>
          <w:jc w:val="center"/>
        </w:trPr>
        <w:tc>
          <w:tcPr>
            <w:tcW w:w="364" w:type="pct"/>
            <w:vAlign w:val="center"/>
          </w:tcPr>
          <w:p w14:paraId="341594C3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AF8CC7D" w14:textId="65F6378C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5C9B478" w14:textId="28B2690F" w:rsidR="00B633D5" w:rsidRPr="00EA6F86" w:rsidRDefault="00FF1CA3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61D505C" w14:textId="5DC10A90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 alpha typ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DA0C17F" w14:textId="51BF2342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</w:tr>
      <w:tr w:rsidR="00C72D08" w:rsidRPr="00EA6F86" w14:paraId="68BBC25A" w14:textId="77777777" w:rsidTr="0030464D">
        <w:trPr>
          <w:jc w:val="center"/>
        </w:trPr>
        <w:tc>
          <w:tcPr>
            <w:tcW w:w="364" w:type="pct"/>
            <w:vAlign w:val="center"/>
          </w:tcPr>
          <w:p w14:paraId="7FD9502E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EE5E75A" w14:textId="2CB878DD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4E93E3C" w14:textId="2C6296E8" w:rsidR="00B633D5" w:rsidRPr="00EA6F86" w:rsidRDefault="00FF1CA3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3057C21" w14:textId="20AFE812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oxonase</w:t>
            </w:r>
            <w:proofErr w:type="spellEnd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ylesterase</w:t>
            </w:r>
            <w:proofErr w:type="spellEnd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477F340" w14:textId="1766B6A2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1</w:t>
            </w:r>
          </w:p>
        </w:tc>
      </w:tr>
      <w:tr w:rsidR="00C72D08" w:rsidRPr="00EA6F86" w14:paraId="7D65250F" w14:textId="77777777" w:rsidTr="0030464D">
        <w:trPr>
          <w:jc w:val="center"/>
        </w:trPr>
        <w:tc>
          <w:tcPr>
            <w:tcW w:w="364" w:type="pct"/>
            <w:vAlign w:val="center"/>
          </w:tcPr>
          <w:p w14:paraId="300EF18B" w14:textId="77777777" w:rsidR="00B633D5" w:rsidRPr="00EA6F86" w:rsidRDefault="00B633D5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8553AF6" w14:textId="5A793240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8C3C490" w14:textId="161D83C9" w:rsidR="00B633D5" w:rsidRPr="00EA6F86" w:rsidRDefault="00FF1CA3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633D5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-s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9588FF1" w14:textId="1BB5C900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5970344" w14:textId="27ECBB7A" w:rsidR="00B633D5" w:rsidRPr="00EA6F86" w:rsidRDefault="00B633D5" w:rsidP="00B633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2</w:t>
            </w:r>
          </w:p>
        </w:tc>
      </w:tr>
      <w:tr w:rsidR="00C72D08" w:rsidRPr="00EA6F86" w14:paraId="39AA4AD5" w14:textId="77777777" w:rsidTr="0030464D">
        <w:trPr>
          <w:jc w:val="center"/>
        </w:trPr>
        <w:tc>
          <w:tcPr>
            <w:tcW w:w="364" w:type="pct"/>
            <w:vAlign w:val="center"/>
          </w:tcPr>
          <w:p w14:paraId="6CB36FF9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ADB9DF7" w14:textId="37F9515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647E5F9" w14:textId="3A4F6CB4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F4E41BE" w14:textId="347BC20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esterone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83D1061" w14:textId="0ACFCCE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C72D08" w:rsidRPr="00EA6F86" w14:paraId="513EB304" w14:textId="77777777" w:rsidTr="0030464D">
        <w:trPr>
          <w:jc w:val="center"/>
        </w:trPr>
        <w:tc>
          <w:tcPr>
            <w:tcW w:w="364" w:type="pct"/>
            <w:vAlign w:val="center"/>
          </w:tcPr>
          <w:p w14:paraId="79083629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B12AAAB" w14:textId="60F3A60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262A51FE" w14:textId="60AC5F77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0983804" w14:textId="3FF2531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coactivato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AA9DAE1" w14:textId="4E6B9B0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A2</w:t>
            </w:r>
          </w:p>
        </w:tc>
      </w:tr>
      <w:tr w:rsidR="00C72D08" w:rsidRPr="00EA6F86" w14:paraId="437960A0" w14:textId="77777777" w:rsidTr="0030464D">
        <w:trPr>
          <w:jc w:val="center"/>
        </w:trPr>
        <w:tc>
          <w:tcPr>
            <w:tcW w:w="364" w:type="pct"/>
            <w:vAlign w:val="center"/>
          </w:tcPr>
          <w:p w14:paraId="64D67F90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3E89C8B" w14:textId="1126984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DCA432E" w14:textId="12267A7C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st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3802EE0" w14:textId="2F5B6C1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eralocorticoid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793282E" w14:textId="614EDD5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2</w:t>
            </w:r>
          </w:p>
        </w:tc>
      </w:tr>
      <w:tr w:rsidR="00C72D08" w:rsidRPr="00EA6F86" w14:paraId="3165F0FF" w14:textId="77777777" w:rsidTr="0030464D">
        <w:trPr>
          <w:jc w:val="center"/>
        </w:trPr>
        <w:tc>
          <w:tcPr>
            <w:tcW w:w="364" w:type="pct"/>
            <w:vAlign w:val="center"/>
          </w:tcPr>
          <w:p w14:paraId="4135A498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1F82027" w14:textId="48D1BCF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6F65633" w14:textId="4892970F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355E129" w14:textId="59E361B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 oxide synthase, inducibl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0AB9452" w14:textId="0328E10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</w:tr>
      <w:tr w:rsidR="00C72D08" w:rsidRPr="00EA6F86" w14:paraId="610E2547" w14:textId="77777777" w:rsidTr="0030464D">
        <w:trPr>
          <w:jc w:val="center"/>
        </w:trPr>
        <w:tc>
          <w:tcPr>
            <w:tcW w:w="364" w:type="pct"/>
            <w:vAlign w:val="center"/>
          </w:tcPr>
          <w:p w14:paraId="06C04A47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9EE4C01" w14:textId="524EB0A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5E67D68" w14:textId="0A5F1240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665DDB7" w14:textId="3F11E0D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F794A4" w14:textId="2BEC6D8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1</w:t>
            </w:r>
          </w:p>
        </w:tc>
      </w:tr>
      <w:tr w:rsidR="00C72D08" w:rsidRPr="00EA6F86" w14:paraId="68C111A3" w14:textId="77777777" w:rsidTr="0030464D">
        <w:trPr>
          <w:jc w:val="center"/>
        </w:trPr>
        <w:tc>
          <w:tcPr>
            <w:tcW w:w="364" w:type="pct"/>
            <w:vAlign w:val="center"/>
          </w:tcPr>
          <w:p w14:paraId="5CEE802B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4B7DCD8" w14:textId="2833B05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CA02189" w14:textId="02890821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6336129" w14:textId="28458E3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ogen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C2313F1" w14:textId="0F6DBC5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C72D08" w:rsidRPr="00EA6F86" w14:paraId="7862461C" w14:textId="77777777" w:rsidTr="0030464D">
        <w:trPr>
          <w:jc w:val="center"/>
        </w:trPr>
        <w:tc>
          <w:tcPr>
            <w:tcW w:w="364" w:type="pct"/>
            <w:vAlign w:val="center"/>
          </w:tcPr>
          <w:p w14:paraId="676C1674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8A65F72" w14:textId="7FDFC9D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1A86331" w14:textId="2DA1F5A2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3F23348" w14:textId="6F08781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 activated receptor gamm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DA61AE3" w14:textId="32F4CA9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</w:tr>
      <w:tr w:rsidR="00C72D08" w:rsidRPr="00EA6F86" w14:paraId="5DC97801" w14:textId="77777777" w:rsidTr="0030464D">
        <w:trPr>
          <w:jc w:val="center"/>
        </w:trPr>
        <w:tc>
          <w:tcPr>
            <w:tcW w:w="364" w:type="pct"/>
            <w:vAlign w:val="center"/>
          </w:tcPr>
          <w:p w14:paraId="5CBA29CC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CE25571" w14:textId="740D364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41F4C431" w14:textId="2954CD29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6175441" w14:textId="46A1F40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8083441" w14:textId="4E1B0D5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C72D08" w:rsidRPr="00EA6F86" w14:paraId="40B47470" w14:textId="77777777" w:rsidTr="0030464D">
        <w:trPr>
          <w:jc w:val="center"/>
        </w:trPr>
        <w:tc>
          <w:tcPr>
            <w:tcW w:w="364" w:type="pct"/>
            <w:vAlign w:val="center"/>
          </w:tcPr>
          <w:p w14:paraId="7E57CF77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9BF0777" w14:textId="7EDB1B1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08E14C2" w14:textId="3F619624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5BF169D" w14:textId="07129D1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coactivato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ED37174" w14:textId="70219BD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A2</w:t>
            </w:r>
          </w:p>
        </w:tc>
      </w:tr>
      <w:tr w:rsidR="00C72D08" w:rsidRPr="00EA6F86" w14:paraId="15C332FB" w14:textId="77777777" w:rsidTr="0030464D">
        <w:trPr>
          <w:jc w:val="center"/>
        </w:trPr>
        <w:tc>
          <w:tcPr>
            <w:tcW w:w="364" w:type="pct"/>
            <w:vAlign w:val="center"/>
          </w:tcPr>
          <w:p w14:paraId="78D11F2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9A476C2" w14:textId="5464D6E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56C9977" w14:textId="5E39425D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2482B6B" w14:textId="47B744A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sin-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5B682C3" w14:textId="5CD1B95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S1</w:t>
            </w:r>
          </w:p>
        </w:tc>
      </w:tr>
      <w:tr w:rsidR="00C72D08" w:rsidRPr="00EA6F86" w14:paraId="2282B733" w14:textId="77777777" w:rsidTr="0030464D">
        <w:trPr>
          <w:jc w:val="center"/>
        </w:trPr>
        <w:tc>
          <w:tcPr>
            <w:tcW w:w="364" w:type="pct"/>
            <w:vAlign w:val="center"/>
          </w:tcPr>
          <w:p w14:paraId="04AA7A8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B2C7800" w14:textId="74C1514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4044662" w14:textId="6CB23F4D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30CE1CA" w14:textId="381AD5F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esterone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03EC11A" w14:textId="788FA43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C72D08" w:rsidRPr="00EA6F86" w14:paraId="37E345BD" w14:textId="77777777" w:rsidTr="0030464D">
        <w:trPr>
          <w:jc w:val="center"/>
        </w:trPr>
        <w:tc>
          <w:tcPr>
            <w:tcW w:w="364" w:type="pct"/>
            <w:vAlign w:val="center"/>
          </w:tcPr>
          <w:p w14:paraId="51058B32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CB9D8E0" w14:textId="399CE93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0C1EFCD" w14:textId="09718334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B1970EE" w14:textId="7FB9877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A0E0BB0" w14:textId="0B8F2B8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1</w:t>
            </w:r>
          </w:p>
        </w:tc>
      </w:tr>
      <w:tr w:rsidR="00C72D08" w:rsidRPr="00EA6F86" w14:paraId="4661E147" w14:textId="77777777" w:rsidTr="0030464D">
        <w:trPr>
          <w:jc w:val="center"/>
        </w:trPr>
        <w:tc>
          <w:tcPr>
            <w:tcW w:w="364" w:type="pct"/>
            <w:vAlign w:val="center"/>
          </w:tcPr>
          <w:p w14:paraId="7F8E1E66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A311A6E" w14:textId="0E85127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8CFACAE" w14:textId="71FA9E9A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22043F5" w14:textId="35C3AAD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cholinester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ADC0969" w14:textId="2E7D7A4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E</w:t>
            </w:r>
          </w:p>
        </w:tc>
      </w:tr>
      <w:tr w:rsidR="00C72D08" w:rsidRPr="00EA6F86" w14:paraId="7BBCF3CA" w14:textId="77777777" w:rsidTr="0030464D">
        <w:trPr>
          <w:jc w:val="center"/>
        </w:trPr>
        <w:tc>
          <w:tcPr>
            <w:tcW w:w="364" w:type="pct"/>
            <w:vAlign w:val="center"/>
          </w:tcPr>
          <w:p w14:paraId="050937D5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DAFA5B1" w14:textId="1EC7F76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67463CC" w14:textId="35B4D675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A25638D" w14:textId="28DA6C9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-dependent noradrenaline transporte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768D4EB" w14:textId="5E85B0A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2</w:t>
            </w:r>
          </w:p>
        </w:tc>
      </w:tr>
      <w:tr w:rsidR="00C72D08" w:rsidRPr="00EA6F86" w14:paraId="7AACA3EC" w14:textId="77777777" w:rsidTr="0030464D">
        <w:trPr>
          <w:jc w:val="center"/>
        </w:trPr>
        <w:tc>
          <w:tcPr>
            <w:tcW w:w="364" w:type="pct"/>
            <w:vAlign w:val="center"/>
          </w:tcPr>
          <w:p w14:paraId="016D35A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5AF5121" w14:textId="49D6ECE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41C8518E" w14:textId="4B1A6AA3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CED8F79" w14:textId="44AB018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arinic acetylcholine receptor M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0A5FB77" w14:textId="6F659AF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2</w:t>
            </w:r>
          </w:p>
        </w:tc>
      </w:tr>
      <w:tr w:rsidR="00C72D08" w:rsidRPr="00EA6F86" w14:paraId="682DBBF7" w14:textId="77777777" w:rsidTr="0030464D">
        <w:trPr>
          <w:jc w:val="center"/>
        </w:trPr>
        <w:tc>
          <w:tcPr>
            <w:tcW w:w="364" w:type="pct"/>
            <w:vAlign w:val="center"/>
          </w:tcPr>
          <w:p w14:paraId="38586EF9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3A60626" w14:textId="5EB99F4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346A26C" w14:textId="0E622CEA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7D1A8B4" w14:textId="5212A88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B adrenergic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141E652" w14:textId="30D8C65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1B</w:t>
            </w:r>
          </w:p>
        </w:tc>
      </w:tr>
      <w:tr w:rsidR="00C72D08" w:rsidRPr="00EA6F86" w14:paraId="5933205E" w14:textId="77777777" w:rsidTr="0030464D">
        <w:trPr>
          <w:jc w:val="center"/>
        </w:trPr>
        <w:tc>
          <w:tcPr>
            <w:tcW w:w="364" w:type="pct"/>
            <w:vAlign w:val="center"/>
          </w:tcPr>
          <w:p w14:paraId="42FD9A1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60C4669" w14:textId="073EF73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FF5F884" w14:textId="2FB9FD56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A4BE001" w14:textId="2B8906A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aminobutyric acid receptor subunit alpha-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BDD7089" w14:textId="42D1CDE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1</w:t>
            </w:r>
          </w:p>
        </w:tc>
      </w:tr>
      <w:tr w:rsidR="00C72D08" w:rsidRPr="00EA6F86" w14:paraId="73DB5D68" w14:textId="77777777" w:rsidTr="0030464D">
        <w:trPr>
          <w:jc w:val="center"/>
        </w:trPr>
        <w:tc>
          <w:tcPr>
            <w:tcW w:w="364" w:type="pct"/>
            <w:vAlign w:val="center"/>
          </w:tcPr>
          <w:p w14:paraId="348EBB12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2AB815F" w14:textId="05D3D89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88EFF90" w14:textId="4F0F1EE8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0EF2049" w14:textId="6C163A0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factor VII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0B67CB8" w14:textId="2BBC193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</w:tr>
      <w:tr w:rsidR="00C72D08" w:rsidRPr="00EA6F86" w14:paraId="11990D4C" w14:textId="77777777" w:rsidTr="0030464D">
        <w:trPr>
          <w:jc w:val="center"/>
        </w:trPr>
        <w:tc>
          <w:tcPr>
            <w:tcW w:w="364" w:type="pct"/>
            <w:vAlign w:val="center"/>
          </w:tcPr>
          <w:p w14:paraId="4D082BB8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D8214C0" w14:textId="6A215A7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262DA9A" w14:textId="2C51D9DD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568F90B" w14:textId="343A139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p6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727168D" w14:textId="330D7C0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</w:tr>
      <w:tr w:rsidR="00C72D08" w:rsidRPr="00EA6F86" w14:paraId="54514666" w14:textId="77777777" w:rsidTr="0030464D">
        <w:trPr>
          <w:jc w:val="center"/>
        </w:trPr>
        <w:tc>
          <w:tcPr>
            <w:tcW w:w="364" w:type="pct"/>
            <w:vAlign w:val="center"/>
          </w:tcPr>
          <w:p w14:paraId="2353048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2E0ECF5" w14:textId="275C67B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49EF44E6" w14:textId="6CF362F8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B3319D9" w14:textId="72D1F69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 of nuclear factor kappa-B kinase subunit bet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273820E" w14:textId="7BEE250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KB</w:t>
            </w:r>
          </w:p>
        </w:tc>
      </w:tr>
      <w:tr w:rsidR="00C72D08" w:rsidRPr="00EA6F86" w14:paraId="58440017" w14:textId="77777777" w:rsidTr="0030464D">
        <w:trPr>
          <w:jc w:val="center"/>
        </w:trPr>
        <w:tc>
          <w:tcPr>
            <w:tcW w:w="364" w:type="pct"/>
            <w:vAlign w:val="center"/>
          </w:tcPr>
          <w:p w14:paraId="4F5772D0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8DC6A01" w14:textId="7A1012B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ADB9D66" w14:textId="4436896E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632479F" w14:textId="0326796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-alpha serine/threonine-protein kin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1F25216" w14:textId="760D053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</w:tr>
      <w:tr w:rsidR="00C72D08" w:rsidRPr="00EA6F86" w14:paraId="61C7B8CF" w14:textId="77777777" w:rsidTr="0030464D">
        <w:trPr>
          <w:jc w:val="center"/>
        </w:trPr>
        <w:tc>
          <w:tcPr>
            <w:tcW w:w="364" w:type="pct"/>
            <w:vAlign w:val="center"/>
          </w:tcPr>
          <w:p w14:paraId="2792659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64F34BB" w14:textId="6C8D044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7A6C799" w14:textId="575128B0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443EE01" w14:textId="555A459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cl-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D0E89C2" w14:textId="032D29A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</w:tr>
      <w:tr w:rsidR="00C72D08" w:rsidRPr="00EA6F86" w14:paraId="3FEE4112" w14:textId="77777777" w:rsidTr="0030464D">
        <w:trPr>
          <w:jc w:val="center"/>
        </w:trPr>
        <w:tc>
          <w:tcPr>
            <w:tcW w:w="364" w:type="pct"/>
            <w:vAlign w:val="center"/>
          </w:tcPr>
          <w:p w14:paraId="6E44C544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F50BE9B" w14:textId="76A36CB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7AD38B8" w14:textId="1E7C65CF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B65C0B7" w14:textId="5749888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AX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99EE619" w14:textId="3B06DF3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</w:tr>
      <w:tr w:rsidR="00C72D08" w:rsidRPr="00EA6F86" w14:paraId="3CCEA364" w14:textId="77777777" w:rsidTr="0030464D">
        <w:trPr>
          <w:jc w:val="center"/>
        </w:trPr>
        <w:tc>
          <w:tcPr>
            <w:tcW w:w="364" w:type="pct"/>
            <w:vAlign w:val="center"/>
          </w:tcPr>
          <w:p w14:paraId="7D9A8B32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CDAF0EE" w14:textId="11AECBE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659A65C" w14:textId="1B0D4712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85017B4" w14:textId="41F6116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3AA06AB" w14:textId="180620D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5</w:t>
            </w:r>
          </w:p>
        </w:tc>
      </w:tr>
      <w:tr w:rsidR="00C72D08" w:rsidRPr="00EA6F86" w14:paraId="2CA6C838" w14:textId="77777777" w:rsidTr="0030464D">
        <w:trPr>
          <w:jc w:val="center"/>
        </w:trPr>
        <w:tc>
          <w:tcPr>
            <w:tcW w:w="364" w:type="pct"/>
            <w:vAlign w:val="center"/>
          </w:tcPr>
          <w:p w14:paraId="699BEFBC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E48FA7B" w14:textId="3E26A71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0BE0BD6" w14:textId="3EAC6097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5D8F1B3" w14:textId="3B41F3B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EBD3BAB" w14:textId="6C3057E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C72D08" w:rsidRPr="00EA6F86" w14:paraId="32D8D58D" w14:textId="77777777" w:rsidTr="0030464D">
        <w:trPr>
          <w:jc w:val="center"/>
        </w:trPr>
        <w:tc>
          <w:tcPr>
            <w:tcW w:w="364" w:type="pct"/>
            <w:vAlign w:val="center"/>
          </w:tcPr>
          <w:p w14:paraId="09100EAA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80F5478" w14:textId="7744476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F2848BA" w14:textId="50225595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77AC5D7" w14:textId="0ACCC63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ator of 90 </w:t>
            </w:r>
            <w:proofErr w:type="spellStart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t shock protein ATPase homolog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C047A68" w14:textId="6CDDD9C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A1</w:t>
            </w:r>
          </w:p>
        </w:tc>
      </w:tr>
      <w:tr w:rsidR="00C72D08" w:rsidRPr="00EA6F86" w14:paraId="71FA04A5" w14:textId="77777777" w:rsidTr="0030464D">
        <w:trPr>
          <w:jc w:val="center"/>
        </w:trPr>
        <w:tc>
          <w:tcPr>
            <w:tcW w:w="364" w:type="pct"/>
            <w:vAlign w:val="center"/>
          </w:tcPr>
          <w:p w14:paraId="4C069DA4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4DA6E67" w14:textId="15F90D1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ACA2662" w14:textId="5DF5966B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82F4395" w14:textId="3975963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8409DFE" w14:textId="6F0FF5E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</w:tr>
      <w:tr w:rsidR="00C72D08" w:rsidRPr="00EA6F86" w14:paraId="4C0CB90C" w14:textId="77777777" w:rsidTr="0030464D">
        <w:trPr>
          <w:jc w:val="center"/>
        </w:trPr>
        <w:tc>
          <w:tcPr>
            <w:tcW w:w="364" w:type="pct"/>
            <w:vAlign w:val="center"/>
          </w:tcPr>
          <w:p w14:paraId="3B53C5A5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7D21905" w14:textId="525A3EF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21692A1" w14:textId="42ADFF25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7042512" w14:textId="4C7DA7F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-activated protein kinase 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50F03AD" w14:textId="0BA2CFD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</w:tr>
      <w:tr w:rsidR="00C72D08" w:rsidRPr="00EA6F86" w14:paraId="05183998" w14:textId="77777777" w:rsidTr="0030464D">
        <w:trPr>
          <w:jc w:val="center"/>
        </w:trPr>
        <w:tc>
          <w:tcPr>
            <w:tcW w:w="364" w:type="pct"/>
            <w:vAlign w:val="center"/>
          </w:tcPr>
          <w:p w14:paraId="5F00A2E7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6765D72" w14:textId="000CE5D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5EBBCF8" w14:textId="3C4887F8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FBD7F23" w14:textId="71756C2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titial collagen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3C34418" w14:textId="40C2555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</w:tr>
      <w:tr w:rsidR="00C72D08" w:rsidRPr="00EA6F86" w14:paraId="71B0419B" w14:textId="77777777" w:rsidTr="0030464D">
        <w:trPr>
          <w:jc w:val="center"/>
        </w:trPr>
        <w:tc>
          <w:tcPr>
            <w:tcW w:w="364" w:type="pct"/>
            <w:vAlign w:val="center"/>
          </w:tcPr>
          <w:p w14:paraId="6564A37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0DF0A9A" w14:textId="7A50140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7A6AD01" w14:textId="7F1D9E84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047F142" w14:textId="47DB41C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er and activator of transcription 1-alpha/bet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2FF280C" w14:textId="4176A49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</w:tr>
      <w:tr w:rsidR="00C72D08" w:rsidRPr="00EA6F86" w14:paraId="6E7AAC8C" w14:textId="77777777" w:rsidTr="0030464D">
        <w:trPr>
          <w:jc w:val="center"/>
        </w:trPr>
        <w:tc>
          <w:tcPr>
            <w:tcW w:w="364" w:type="pct"/>
            <w:vAlign w:val="center"/>
          </w:tcPr>
          <w:p w14:paraId="696168A2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8F8083C" w14:textId="7F950B0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E60C987" w14:textId="5F1A22BA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22010D1" w14:textId="630A3C1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331F46C" w14:textId="1AAF1B0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</w:tr>
      <w:tr w:rsidR="00C72D08" w:rsidRPr="00EA6F86" w14:paraId="029FA906" w14:textId="77777777" w:rsidTr="0030464D">
        <w:trPr>
          <w:jc w:val="center"/>
        </w:trPr>
        <w:tc>
          <w:tcPr>
            <w:tcW w:w="364" w:type="pct"/>
            <w:vAlign w:val="center"/>
          </w:tcPr>
          <w:p w14:paraId="5DA84597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B829CC8" w14:textId="4AAC1CD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CC55FD9" w14:textId="5D99DFA9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AFAF4B4" w14:textId="2F74276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 oxygenase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88A7462" w14:textId="161979A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</w:tr>
      <w:tr w:rsidR="00C72D08" w:rsidRPr="00EA6F86" w14:paraId="3F4CD3B6" w14:textId="77777777" w:rsidTr="0030464D">
        <w:trPr>
          <w:jc w:val="center"/>
        </w:trPr>
        <w:tc>
          <w:tcPr>
            <w:tcW w:w="364" w:type="pct"/>
            <w:vAlign w:val="center"/>
          </w:tcPr>
          <w:p w14:paraId="68C7AD9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F5A723C" w14:textId="6A5DF66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BDD4A7A" w14:textId="1FE667FD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37F0CA0" w14:textId="3CF2245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3A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C143BF4" w14:textId="3069050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3A4</w:t>
            </w:r>
          </w:p>
        </w:tc>
      </w:tr>
      <w:tr w:rsidR="00C72D08" w:rsidRPr="00EA6F86" w14:paraId="336256EF" w14:textId="77777777" w:rsidTr="0030464D">
        <w:trPr>
          <w:jc w:val="center"/>
        </w:trPr>
        <w:tc>
          <w:tcPr>
            <w:tcW w:w="364" w:type="pct"/>
            <w:vAlign w:val="center"/>
          </w:tcPr>
          <w:p w14:paraId="2EC6B2A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7BFE571" w14:textId="47F1EAA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7D1EBCE" w14:textId="03F453A2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B5009D1" w14:textId="6975D58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1A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8955173" w14:textId="688D768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A2</w:t>
            </w:r>
          </w:p>
        </w:tc>
      </w:tr>
      <w:tr w:rsidR="00C72D08" w:rsidRPr="00EA6F86" w14:paraId="5D887E17" w14:textId="77777777" w:rsidTr="0030464D">
        <w:trPr>
          <w:jc w:val="center"/>
        </w:trPr>
        <w:tc>
          <w:tcPr>
            <w:tcW w:w="364" w:type="pct"/>
            <w:vAlign w:val="center"/>
          </w:tcPr>
          <w:p w14:paraId="32668FA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3A0D833" w14:textId="160A0F9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C92E5A8" w14:textId="5E951B9E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A8142A9" w14:textId="43FDEAD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1A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BE72523" w14:textId="7F270C8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A1</w:t>
            </w:r>
          </w:p>
        </w:tc>
      </w:tr>
      <w:tr w:rsidR="00C72D08" w:rsidRPr="00EA6F86" w14:paraId="4EBF745B" w14:textId="77777777" w:rsidTr="0030464D">
        <w:trPr>
          <w:jc w:val="center"/>
        </w:trPr>
        <w:tc>
          <w:tcPr>
            <w:tcW w:w="364" w:type="pct"/>
            <w:vAlign w:val="center"/>
          </w:tcPr>
          <w:p w14:paraId="4D4AFF7B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137EED2" w14:textId="7FF7931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9D1CB1F" w14:textId="609FB13E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06A667D" w14:textId="7D847C4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CEA9768" w14:textId="5E9F937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</w:tr>
      <w:tr w:rsidR="00C72D08" w:rsidRPr="00EA6F86" w14:paraId="69A3A70C" w14:textId="77777777" w:rsidTr="0030464D">
        <w:trPr>
          <w:jc w:val="center"/>
        </w:trPr>
        <w:tc>
          <w:tcPr>
            <w:tcW w:w="364" w:type="pct"/>
            <w:vAlign w:val="center"/>
          </w:tcPr>
          <w:p w14:paraId="0DE397C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F439B9D" w14:textId="2AEA268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FB5D7D0" w14:textId="1260D6DA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E25111E" w14:textId="2DA8257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selectin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F0E7B78" w14:textId="26B1DB4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</w:t>
            </w:r>
          </w:p>
        </w:tc>
      </w:tr>
      <w:tr w:rsidR="00C72D08" w:rsidRPr="00EA6F86" w14:paraId="763DF4CA" w14:textId="77777777" w:rsidTr="0030464D">
        <w:trPr>
          <w:jc w:val="center"/>
        </w:trPr>
        <w:tc>
          <w:tcPr>
            <w:tcW w:w="364" w:type="pct"/>
            <w:vAlign w:val="center"/>
          </w:tcPr>
          <w:p w14:paraId="702F9B3D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6D636E57" w14:textId="10365AE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A8CF120" w14:textId="4B70D19B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C0B134C" w14:textId="33E451D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cell adhesion protein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FF006B4" w14:textId="59236EA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</w:tr>
      <w:tr w:rsidR="00C72D08" w:rsidRPr="00EA6F86" w14:paraId="7C67179D" w14:textId="77777777" w:rsidTr="0030464D">
        <w:trPr>
          <w:jc w:val="center"/>
        </w:trPr>
        <w:tc>
          <w:tcPr>
            <w:tcW w:w="364" w:type="pct"/>
            <w:vAlign w:val="center"/>
          </w:tcPr>
          <w:p w14:paraId="71137D5D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3BD5B03" w14:textId="3F58F18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259503D" w14:textId="47F295DF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7681F4F" w14:textId="3F3C457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 group I membe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085E9CD" w14:textId="0642155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I2</w:t>
            </w:r>
          </w:p>
        </w:tc>
      </w:tr>
      <w:tr w:rsidR="00C72D08" w:rsidRPr="00EA6F86" w14:paraId="376C7143" w14:textId="77777777" w:rsidTr="0030464D">
        <w:trPr>
          <w:jc w:val="center"/>
        </w:trPr>
        <w:tc>
          <w:tcPr>
            <w:tcW w:w="364" w:type="pct"/>
            <w:vAlign w:val="center"/>
          </w:tcPr>
          <w:p w14:paraId="52BFC517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1F8EF67" w14:textId="3039710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6051968" w14:textId="1A94A1F9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CACA68F" w14:textId="239692B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1B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67EBEDA" w14:textId="6286BD4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B1</w:t>
            </w:r>
          </w:p>
        </w:tc>
      </w:tr>
      <w:tr w:rsidR="00C72D08" w:rsidRPr="00EA6F86" w14:paraId="2E992B67" w14:textId="77777777" w:rsidTr="0030464D">
        <w:trPr>
          <w:jc w:val="center"/>
        </w:trPr>
        <w:tc>
          <w:tcPr>
            <w:tcW w:w="364" w:type="pct"/>
            <w:vAlign w:val="center"/>
          </w:tcPr>
          <w:p w14:paraId="4A2EB6FE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D2EFE98" w14:textId="6619693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EEA02A2" w14:textId="21F85B84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273CC9B" w14:textId="3E492F6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 5-lipoxygen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F7D2249" w14:textId="18AB45D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X5</w:t>
            </w:r>
          </w:p>
        </w:tc>
      </w:tr>
      <w:tr w:rsidR="00C72D08" w:rsidRPr="00EA6F86" w14:paraId="14A7F8B1" w14:textId="77777777" w:rsidTr="0030464D">
        <w:trPr>
          <w:jc w:val="center"/>
        </w:trPr>
        <w:tc>
          <w:tcPr>
            <w:tcW w:w="364" w:type="pct"/>
            <w:vAlign w:val="center"/>
          </w:tcPr>
          <w:p w14:paraId="72AC3DAC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4C6EF50" w14:textId="7DA2823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ED7A567" w14:textId="356E6338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1F15C59" w14:textId="3C48677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aluronan synthase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370ACF6" w14:textId="40B6D74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2</w:t>
            </w:r>
          </w:p>
        </w:tc>
      </w:tr>
      <w:tr w:rsidR="00C72D08" w:rsidRPr="00EA6F86" w14:paraId="5D498439" w14:textId="77777777" w:rsidTr="0030464D">
        <w:trPr>
          <w:jc w:val="center"/>
        </w:trPr>
        <w:tc>
          <w:tcPr>
            <w:tcW w:w="364" w:type="pct"/>
            <w:vAlign w:val="center"/>
          </w:tcPr>
          <w:p w14:paraId="3215DFCB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C372ED0" w14:textId="416D0FA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C0BA0A7" w14:textId="66E4F336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51EFE43" w14:textId="3AA2DDF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-transferase P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10D10C8" w14:textId="1529141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</w:tr>
      <w:tr w:rsidR="00C72D08" w:rsidRPr="00EA6F86" w14:paraId="78109EBF" w14:textId="77777777" w:rsidTr="0030464D">
        <w:trPr>
          <w:jc w:val="center"/>
        </w:trPr>
        <w:tc>
          <w:tcPr>
            <w:tcW w:w="364" w:type="pct"/>
            <w:vAlign w:val="center"/>
          </w:tcPr>
          <w:p w14:paraId="7F46D865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BE88DA1" w14:textId="63F53A6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38E4BE8" w14:textId="3060FBDC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0502C4C6" w14:textId="1F8875B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yl hydrocarbon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64389F7" w14:textId="5118E94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R</w:t>
            </w:r>
          </w:p>
        </w:tc>
      </w:tr>
      <w:tr w:rsidR="00C72D08" w:rsidRPr="00EA6F86" w14:paraId="6505E1BF" w14:textId="77777777" w:rsidTr="0030464D">
        <w:trPr>
          <w:jc w:val="center"/>
        </w:trPr>
        <w:tc>
          <w:tcPr>
            <w:tcW w:w="364" w:type="pct"/>
            <w:vAlign w:val="center"/>
          </w:tcPr>
          <w:p w14:paraId="38E217F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4BF6136" w14:textId="43B98BE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4D012AB6" w14:textId="5ECC5400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2181" w:type="pct"/>
            <w:shd w:val="clear" w:color="auto" w:fill="auto"/>
            <w:vAlign w:val="center"/>
          </w:tcPr>
          <w:p w14:paraId="40D056A4" w14:textId="3E011C0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S proteasome non-ATPase regulatory subunit 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398B935" w14:textId="4B9E20C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MD3</w:t>
            </w:r>
          </w:p>
        </w:tc>
      </w:tr>
      <w:tr w:rsidR="00C72D08" w:rsidRPr="00EA6F86" w14:paraId="57AE9981" w14:textId="77777777" w:rsidTr="0030464D">
        <w:trPr>
          <w:jc w:val="center"/>
        </w:trPr>
        <w:tc>
          <w:tcPr>
            <w:tcW w:w="364" w:type="pct"/>
            <w:vAlign w:val="center"/>
          </w:tcPr>
          <w:p w14:paraId="5E264BC6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E35D94C" w14:textId="5117755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2DE27CD" w14:textId="4B71736C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FA9D297" w14:textId="1E323A4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, facilitated glucose transporter member 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100D315" w14:textId="07F28F7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4</w:t>
            </w:r>
          </w:p>
        </w:tc>
      </w:tr>
      <w:tr w:rsidR="00C72D08" w:rsidRPr="00EA6F86" w14:paraId="056116D0" w14:textId="77777777" w:rsidTr="0030464D">
        <w:trPr>
          <w:jc w:val="center"/>
        </w:trPr>
        <w:tc>
          <w:tcPr>
            <w:tcW w:w="364" w:type="pct"/>
            <w:vAlign w:val="center"/>
          </w:tcPr>
          <w:p w14:paraId="1274EF3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B0B018E" w14:textId="7F774BC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60476ADE" w14:textId="11F177CA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2EDBAF06" w14:textId="720DF96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subfamily 1 group I member 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CD653FE" w14:textId="1D26F11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I3</w:t>
            </w:r>
          </w:p>
        </w:tc>
      </w:tr>
      <w:tr w:rsidR="00C72D08" w:rsidRPr="00EA6F86" w14:paraId="5069F05C" w14:textId="77777777" w:rsidTr="0030464D">
        <w:trPr>
          <w:jc w:val="center"/>
        </w:trPr>
        <w:tc>
          <w:tcPr>
            <w:tcW w:w="364" w:type="pct"/>
            <w:vAlign w:val="center"/>
          </w:tcPr>
          <w:p w14:paraId="1DBBA019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1F9952E" w14:textId="79FBCA3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EDCE519" w14:textId="7F926A83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B4DAC54" w14:textId="6B37452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DD8C77E" w14:textId="4264A0C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R</w:t>
            </w:r>
          </w:p>
        </w:tc>
      </w:tr>
      <w:tr w:rsidR="00C72D08" w:rsidRPr="00EA6F86" w14:paraId="66BFB0FB" w14:textId="77777777" w:rsidTr="0030464D">
        <w:trPr>
          <w:jc w:val="center"/>
        </w:trPr>
        <w:tc>
          <w:tcPr>
            <w:tcW w:w="364" w:type="pct"/>
            <w:vAlign w:val="center"/>
          </w:tcPr>
          <w:p w14:paraId="3B0BA07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818FE27" w14:textId="297850A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01DB0C18" w14:textId="25CCB860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B6B93BD" w14:textId="267641C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I iodothyronine deiodin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0F9B24" w14:textId="21C57A1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1</w:t>
            </w:r>
          </w:p>
        </w:tc>
      </w:tr>
      <w:tr w:rsidR="00C72D08" w:rsidRPr="00EA6F86" w14:paraId="0111E206" w14:textId="77777777" w:rsidTr="0030464D">
        <w:trPr>
          <w:jc w:val="center"/>
        </w:trPr>
        <w:tc>
          <w:tcPr>
            <w:tcW w:w="364" w:type="pct"/>
            <w:vAlign w:val="center"/>
          </w:tcPr>
          <w:p w14:paraId="235447AB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34E329A" w14:textId="2FEA345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9F822BA" w14:textId="150B8A60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5F58F8E2" w14:textId="2E8F990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threonine-protein phosphatase 2B catalytic subunit alpha isoform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350E298" w14:textId="55EE38E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CA</w:t>
            </w:r>
          </w:p>
        </w:tc>
      </w:tr>
      <w:tr w:rsidR="00C72D08" w:rsidRPr="00EA6F86" w14:paraId="0E15F966" w14:textId="77777777" w:rsidTr="0030464D">
        <w:trPr>
          <w:jc w:val="center"/>
        </w:trPr>
        <w:tc>
          <w:tcPr>
            <w:tcW w:w="364" w:type="pct"/>
            <w:vAlign w:val="center"/>
          </w:tcPr>
          <w:p w14:paraId="5622B71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CD81501" w14:textId="2F0A82F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8AA7AB0" w14:textId="7C6E2C1C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1F319C0A" w14:textId="309650A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-transferase Mu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D3BE6E7" w14:textId="11A13F6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</w:tr>
      <w:tr w:rsidR="00C72D08" w:rsidRPr="00EA6F86" w14:paraId="149CAA19" w14:textId="77777777" w:rsidTr="0030464D">
        <w:trPr>
          <w:jc w:val="center"/>
        </w:trPr>
        <w:tc>
          <w:tcPr>
            <w:tcW w:w="364" w:type="pct"/>
            <w:vAlign w:val="center"/>
          </w:tcPr>
          <w:p w14:paraId="32115EB5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F6B1E60" w14:textId="720A54B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2B792603" w14:textId="5BD11E77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1B41276" w14:textId="4E4363C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-transferase Mu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4351CBF" w14:textId="0A58962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M2</w:t>
            </w:r>
          </w:p>
        </w:tc>
      </w:tr>
      <w:tr w:rsidR="00C72D08" w:rsidRPr="00EA6F86" w14:paraId="62A4485B" w14:textId="77777777" w:rsidTr="0030464D">
        <w:trPr>
          <w:jc w:val="center"/>
        </w:trPr>
        <w:tc>
          <w:tcPr>
            <w:tcW w:w="364" w:type="pct"/>
            <w:vAlign w:val="center"/>
          </w:tcPr>
          <w:p w14:paraId="44C514F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7C1892A" w14:textId="03841DA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6B7F6C3" w14:textId="5FF0006D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A825CE6" w14:textId="5617FCD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-keto reductase family 1 member C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632B707" w14:textId="714B752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R1C3</w:t>
            </w:r>
          </w:p>
        </w:tc>
      </w:tr>
      <w:tr w:rsidR="00C72D08" w:rsidRPr="00EA6F86" w14:paraId="4E0A14F4" w14:textId="77777777" w:rsidTr="0030464D">
        <w:trPr>
          <w:jc w:val="center"/>
        </w:trPr>
        <w:tc>
          <w:tcPr>
            <w:tcW w:w="364" w:type="pct"/>
            <w:vAlign w:val="center"/>
          </w:tcPr>
          <w:p w14:paraId="77D77739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005CC21" w14:textId="76DB64F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974E2BC" w14:textId="4D35D7EB" w:rsidR="00C72D08" w:rsidRPr="00EA6F86" w:rsidRDefault="00FF1CA3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C72D08"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mpferol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42B0A7C" w14:textId="245DB2D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leukoprotein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23DF5C2" w14:textId="39A2AA30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PI</w:t>
            </w:r>
          </w:p>
        </w:tc>
      </w:tr>
      <w:tr w:rsidR="00C72D08" w:rsidRPr="00EA6F86" w14:paraId="2611BA60" w14:textId="77777777" w:rsidTr="0030464D">
        <w:trPr>
          <w:jc w:val="center"/>
        </w:trPr>
        <w:tc>
          <w:tcPr>
            <w:tcW w:w="364" w:type="pct"/>
            <w:vAlign w:val="center"/>
          </w:tcPr>
          <w:p w14:paraId="7D72214E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1E74B70E" w14:textId="3067C33D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7E9F6887" w14:textId="17B9BFC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479F815" w14:textId="4BFFB745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62F0CFB" w14:textId="2C26BAD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1</w:t>
            </w:r>
          </w:p>
        </w:tc>
      </w:tr>
      <w:tr w:rsidR="00C72D08" w:rsidRPr="00EA6F86" w14:paraId="711D244B" w14:textId="77777777" w:rsidTr="0030464D">
        <w:trPr>
          <w:jc w:val="center"/>
        </w:trPr>
        <w:tc>
          <w:tcPr>
            <w:tcW w:w="364" w:type="pct"/>
            <w:vAlign w:val="center"/>
          </w:tcPr>
          <w:p w14:paraId="1B7E50C2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7ECEEFA" w14:textId="64D9BB3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798D81E" w14:textId="0FF01E46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7DA7D4EE" w14:textId="09C62F7C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rogen receptor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AA0AD17" w14:textId="1318698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72D08" w:rsidRPr="00EA6F86" w14:paraId="2DEF85D0" w14:textId="77777777" w:rsidTr="0030464D">
        <w:trPr>
          <w:jc w:val="center"/>
        </w:trPr>
        <w:tc>
          <w:tcPr>
            <w:tcW w:w="364" w:type="pct"/>
            <w:vAlign w:val="center"/>
          </w:tcPr>
          <w:p w14:paraId="76F2139A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3FE6F23B" w14:textId="2A957D2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9E7A1DE" w14:textId="43EFB0A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663992B8" w14:textId="5D584B22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G/H synthase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9BE8B36" w14:textId="1F47431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C72D08" w:rsidRPr="00EA6F86" w14:paraId="30ADE96C" w14:textId="77777777" w:rsidTr="0030464D">
        <w:trPr>
          <w:jc w:val="center"/>
        </w:trPr>
        <w:tc>
          <w:tcPr>
            <w:tcW w:w="364" w:type="pct"/>
            <w:vAlign w:val="center"/>
          </w:tcPr>
          <w:p w14:paraId="6276FFB1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A3C053E" w14:textId="0BE5F79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BA1CA21" w14:textId="1057353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8D42D14" w14:textId="7CA15A0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coactivator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ED230FC" w14:textId="55073FE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A2</w:t>
            </w:r>
          </w:p>
        </w:tc>
      </w:tr>
      <w:tr w:rsidR="00C72D08" w:rsidRPr="00EA6F86" w14:paraId="3430735F" w14:textId="77777777" w:rsidTr="0030464D">
        <w:trPr>
          <w:jc w:val="center"/>
        </w:trPr>
        <w:tc>
          <w:tcPr>
            <w:tcW w:w="364" w:type="pct"/>
            <w:vAlign w:val="center"/>
          </w:tcPr>
          <w:p w14:paraId="69397CC6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5D749870" w14:textId="122AF229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5D08D8BA" w14:textId="1498CAB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376F41D2" w14:textId="44A499D4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c acid receptor RXR-alpha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23CDE7F" w14:textId="79AE3653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A</w:t>
            </w:r>
          </w:p>
        </w:tc>
      </w:tr>
      <w:tr w:rsidR="00C72D08" w:rsidRPr="00EA6F86" w14:paraId="10E23916" w14:textId="77777777" w:rsidTr="0030464D">
        <w:trPr>
          <w:jc w:val="center"/>
        </w:trPr>
        <w:tc>
          <w:tcPr>
            <w:tcW w:w="364" w:type="pct"/>
            <w:vAlign w:val="center"/>
          </w:tcPr>
          <w:p w14:paraId="58A3052F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10AB937" w14:textId="2B6705F7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13701DFE" w14:textId="2A5C994B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F3B56CA" w14:textId="3D718D71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27D6D98" w14:textId="484BEE8F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</w:tr>
      <w:tr w:rsidR="00C72D08" w:rsidRPr="00EA6F86" w14:paraId="3B555399" w14:textId="77777777" w:rsidTr="0030464D">
        <w:trPr>
          <w:jc w:val="center"/>
        </w:trPr>
        <w:tc>
          <w:tcPr>
            <w:tcW w:w="364" w:type="pct"/>
            <w:vAlign w:val="center"/>
          </w:tcPr>
          <w:p w14:paraId="7ED421B3" w14:textId="77777777" w:rsidR="00C72D08" w:rsidRPr="00EA6F86" w:rsidRDefault="00C72D08" w:rsidP="00C72D08">
            <w:pPr>
              <w:pStyle w:val="a8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2B1DC9A3" w14:textId="240BBAD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000492</w:t>
            </w:r>
          </w:p>
        </w:tc>
        <w:tc>
          <w:tcPr>
            <w:tcW w:w="1018" w:type="pct"/>
            <w:shd w:val="clear" w:color="auto" w:fill="auto"/>
            <w:vAlign w:val="center"/>
          </w:tcPr>
          <w:p w14:paraId="30CD4490" w14:textId="710CA518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+)-catechin</w:t>
            </w:r>
          </w:p>
        </w:tc>
        <w:tc>
          <w:tcPr>
            <w:tcW w:w="2181" w:type="pct"/>
            <w:shd w:val="clear" w:color="auto" w:fill="auto"/>
            <w:vAlign w:val="center"/>
          </w:tcPr>
          <w:p w14:paraId="4DCC13B1" w14:textId="0D2690BE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aluronan synthase 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91C3CCD" w14:textId="1B8B88CA" w:rsidR="00C72D08" w:rsidRPr="00EA6F86" w:rsidRDefault="00C72D08" w:rsidP="00C72D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F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2</w:t>
            </w:r>
          </w:p>
        </w:tc>
      </w:tr>
    </w:tbl>
    <w:p w14:paraId="392DB498" w14:textId="5F70CF9F" w:rsidR="00C72D08" w:rsidRPr="00EA6F86" w:rsidRDefault="00C72D0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A6F86">
        <w:rPr>
          <w:rFonts w:ascii="Times New Roman" w:hAnsi="Times New Roman" w:cs="Times New Roman"/>
          <w:sz w:val="24"/>
          <w:szCs w:val="24"/>
        </w:rPr>
        <w:t>Note:DPHCD</w:t>
      </w:r>
      <w:proofErr w:type="gramEnd"/>
      <w:r w:rsidRPr="00EA6F86">
        <w:rPr>
          <w:rFonts w:ascii="Times New Roman" w:hAnsi="Times New Roman" w:cs="Times New Roman"/>
          <w:sz w:val="24"/>
          <w:szCs w:val="24"/>
        </w:rPr>
        <w:t>:(3S,5R,8R,9R,10S,14S)-3,17-dihydroxy-4,4,8,10,14-pentamethyl-2,3,5,6,7,9-hexahydro-1H-cyclopenta[a]phenanthrene-15,16-dione</w:t>
      </w:r>
    </w:p>
    <w:p w14:paraId="33CC59F7" w14:textId="77777777" w:rsidR="00982D6B" w:rsidRPr="006A663A" w:rsidRDefault="00982D6B">
      <w:pPr>
        <w:rPr>
          <w:rFonts w:ascii="Times New Roman" w:hAnsi="Times New Roman" w:cs="Times New Roman"/>
          <w:sz w:val="20"/>
          <w:szCs w:val="20"/>
        </w:rPr>
      </w:pPr>
    </w:p>
    <w:p w14:paraId="2D30EE62" w14:textId="47D49281" w:rsidR="0030464D" w:rsidRPr="0030464D" w:rsidRDefault="0030464D" w:rsidP="0030464D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 </w:t>
      </w:r>
      <w:r w:rsidRPr="00EA6F8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</w:t>
      </w:r>
      <w:proofErr w:type="gramEnd"/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Figures</w:t>
      </w:r>
    </w:p>
    <w:p w14:paraId="55C3A9B9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5EE342F6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67AA1F8E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012AAE16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0B90B300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05D9E70C" w14:textId="17A5D58B" w:rsidR="00791ACD" w:rsidRPr="006A663A" w:rsidRDefault="00791ACD">
      <w:pPr>
        <w:rPr>
          <w:rFonts w:ascii="Times New Roman" w:hAnsi="Times New Roman" w:cs="Times New Roman" w:hint="eastAsia"/>
          <w:sz w:val="20"/>
          <w:szCs w:val="20"/>
        </w:rPr>
      </w:pPr>
      <w:r w:rsidRPr="006A663A"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E087587" wp14:editId="1421A50E">
            <wp:simplePos x="0" y="0"/>
            <wp:positionH relativeFrom="margin">
              <wp:align>right</wp:align>
            </wp:positionH>
            <wp:positionV relativeFrom="paragraph">
              <wp:posOffset>287020</wp:posOffset>
            </wp:positionV>
            <wp:extent cx="6188710" cy="3536315"/>
            <wp:effectExtent l="0" t="0" r="2540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604B70" w14:textId="0F9EF231" w:rsidR="00791ACD" w:rsidRPr="0030464D" w:rsidRDefault="0030464D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Hlk57893590"/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30464D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91ACD" w:rsidRPr="0030464D">
        <w:rPr>
          <w:rFonts w:ascii="Times New Roman" w:hAnsi="Times New Roman"/>
          <w:sz w:val="24"/>
          <w:szCs w:val="24"/>
        </w:rPr>
        <w:t>The</w:t>
      </w:r>
      <w:r w:rsidR="00791ACD" w:rsidRPr="0030464D">
        <w:rPr>
          <w:rFonts w:ascii="Times New Roman" w:hAnsi="Times New Roman" w:hint="eastAsia"/>
          <w:sz w:val="24"/>
          <w:szCs w:val="24"/>
        </w:rPr>
        <w:t xml:space="preserve"> </w:t>
      </w:r>
      <w:r w:rsidR="00791ACD" w:rsidRPr="0030464D">
        <w:rPr>
          <w:rFonts w:ascii="Times New Roman" w:hAnsi="Times New Roman"/>
          <w:sz w:val="24"/>
          <w:szCs w:val="24"/>
        </w:rPr>
        <w:t>top 18 remarkably</w:t>
      </w:r>
      <w:r w:rsidR="00791ACD" w:rsidRPr="0030464D">
        <w:rPr>
          <w:rFonts w:ascii="Times New Roman" w:hAnsi="Times New Roman" w:cs="Times New Roman"/>
          <w:sz w:val="24"/>
          <w:szCs w:val="24"/>
        </w:rPr>
        <w:t xml:space="preserve"> enriched GO analysis for biological function of potential target genes of </w:t>
      </w:r>
      <w:r w:rsidR="00BF4727" w:rsidRPr="0030464D">
        <w:rPr>
          <w:rFonts w:ascii="Times New Roman" w:hAnsi="Times New Roman" w:cs="Times New Roman"/>
          <w:sz w:val="24"/>
          <w:szCs w:val="24"/>
        </w:rPr>
        <w:t>WP in RA</w:t>
      </w:r>
      <w:r w:rsidR="00791ACD" w:rsidRPr="0030464D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87C7BD4" w14:textId="77777777" w:rsidR="00AC4F7B" w:rsidRPr="006A663A" w:rsidRDefault="00AC4F7B">
      <w:pPr>
        <w:rPr>
          <w:rFonts w:ascii="Times New Roman" w:hAnsi="Times New Roman" w:cs="Times New Roman"/>
          <w:sz w:val="20"/>
          <w:szCs w:val="20"/>
        </w:rPr>
      </w:pPr>
    </w:p>
    <w:p w14:paraId="32309D8D" w14:textId="12CEA5AD" w:rsidR="00BF4727" w:rsidRPr="0030464D" w:rsidRDefault="00BF4727" w:rsidP="00BF4727">
      <w:pPr>
        <w:rPr>
          <w:rFonts w:ascii="Times New Roman" w:hAnsi="Times New Roman" w:cs="Times New Roman"/>
          <w:sz w:val="24"/>
          <w:szCs w:val="24"/>
        </w:rPr>
      </w:pPr>
      <w:r w:rsidRPr="006A663A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C0A2D50" wp14:editId="232DB64D">
            <wp:simplePos x="0" y="0"/>
            <wp:positionH relativeFrom="margin">
              <wp:align>center</wp:align>
            </wp:positionH>
            <wp:positionV relativeFrom="paragraph">
              <wp:posOffset>93345</wp:posOffset>
            </wp:positionV>
            <wp:extent cx="5485765" cy="3657600"/>
            <wp:effectExtent l="0" t="0" r="63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57894054"/>
      <w:r w:rsidR="0030464D"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</w:t>
      </w:r>
      <w:r w:rsidR="0030464D" w:rsidRP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="003046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6A663A">
        <w:rPr>
          <w:rFonts w:ascii="Times New Roman" w:hAnsi="Times New Roman" w:cs="Times New Roman"/>
          <w:sz w:val="20"/>
          <w:szCs w:val="20"/>
        </w:rPr>
        <w:t xml:space="preserve"> </w:t>
      </w:r>
      <w:r w:rsidRPr="0030464D">
        <w:rPr>
          <w:rFonts w:ascii="Times New Roman" w:hAnsi="Times New Roman"/>
          <w:sz w:val="24"/>
          <w:szCs w:val="24"/>
        </w:rPr>
        <w:t>The</w:t>
      </w:r>
      <w:r w:rsidRPr="0030464D">
        <w:rPr>
          <w:rFonts w:ascii="Times New Roman" w:hAnsi="Times New Roman" w:hint="eastAsia"/>
          <w:sz w:val="24"/>
          <w:szCs w:val="24"/>
        </w:rPr>
        <w:t xml:space="preserve"> </w:t>
      </w:r>
      <w:r w:rsidRPr="0030464D">
        <w:rPr>
          <w:rFonts w:ascii="Times New Roman" w:hAnsi="Times New Roman"/>
          <w:sz w:val="24"/>
          <w:szCs w:val="24"/>
        </w:rPr>
        <w:t>top 20 remarkably</w:t>
      </w:r>
      <w:r w:rsidRPr="0030464D">
        <w:rPr>
          <w:rFonts w:ascii="Times New Roman" w:hAnsi="Times New Roman" w:cs="Times New Roman"/>
          <w:sz w:val="24"/>
          <w:szCs w:val="24"/>
        </w:rPr>
        <w:t xml:space="preserve"> enriched </w:t>
      </w:r>
      <w:r w:rsidRPr="0030464D">
        <w:rPr>
          <w:rFonts w:ascii="Times New Roman" w:hAnsi="Times New Roman"/>
          <w:sz w:val="24"/>
          <w:szCs w:val="24"/>
        </w:rPr>
        <w:t xml:space="preserve">KEGG </w:t>
      </w:r>
      <w:r w:rsidRPr="0030464D">
        <w:rPr>
          <w:rFonts w:ascii="Times New Roman" w:hAnsi="Times New Roman" w:cs="Times New Roman"/>
          <w:sz w:val="24"/>
          <w:szCs w:val="24"/>
        </w:rPr>
        <w:t xml:space="preserve">analysis for signaling </w:t>
      </w:r>
      <w:r w:rsidRPr="0030464D">
        <w:rPr>
          <w:rFonts w:ascii="Times New Roman" w:hAnsi="Times New Roman"/>
          <w:sz w:val="24"/>
          <w:szCs w:val="24"/>
        </w:rPr>
        <w:t>pathway</w:t>
      </w:r>
      <w:r w:rsidRPr="0030464D">
        <w:rPr>
          <w:rFonts w:ascii="Times New Roman" w:hAnsi="Times New Roman" w:cs="Times New Roman"/>
          <w:sz w:val="24"/>
          <w:szCs w:val="24"/>
        </w:rPr>
        <w:t xml:space="preserve"> of potential target genes of WP in RA.</w:t>
      </w:r>
      <w:bookmarkEnd w:id="1"/>
    </w:p>
    <w:p w14:paraId="62CA0DE8" w14:textId="7912489C" w:rsidR="00BF4727" w:rsidRPr="006A663A" w:rsidRDefault="00BF4727">
      <w:pPr>
        <w:rPr>
          <w:rFonts w:ascii="Times New Roman" w:hAnsi="Times New Roman" w:cs="Times New Roman"/>
          <w:sz w:val="20"/>
          <w:szCs w:val="20"/>
        </w:rPr>
      </w:pPr>
    </w:p>
    <w:sectPr w:rsidR="00BF4727" w:rsidRPr="006A663A" w:rsidSect="00C72D0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6D3160" w14:textId="77777777" w:rsidR="00683992" w:rsidRDefault="00683992" w:rsidP="00D05114">
      <w:r>
        <w:separator/>
      </w:r>
    </w:p>
  </w:endnote>
  <w:endnote w:type="continuationSeparator" w:id="0">
    <w:p w14:paraId="17D50F0E" w14:textId="77777777" w:rsidR="00683992" w:rsidRDefault="00683992" w:rsidP="00D05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23A5C" w14:textId="77777777" w:rsidR="00683992" w:rsidRDefault="00683992" w:rsidP="00D05114">
      <w:r>
        <w:separator/>
      </w:r>
    </w:p>
  </w:footnote>
  <w:footnote w:type="continuationSeparator" w:id="0">
    <w:p w14:paraId="274B9099" w14:textId="77777777" w:rsidR="00683992" w:rsidRDefault="00683992" w:rsidP="00D05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C78B5"/>
    <w:multiLevelType w:val="hybridMultilevel"/>
    <w:tmpl w:val="F4BC72B6"/>
    <w:lvl w:ilvl="0" w:tplc="70561BD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D10964"/>
    <w:multiLevelType w:val="hybridMultilevel"/>
    <w:tmpl w:val="BE64AB5A"/>
    <w:lvl w:ilvl="0" w:tplc="70561BD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sTQ0NTEwsTQyNDdW0lEKTi0uzszPAykwNKoFABvl13otAAAA"/>
  </w:docVars>
  <w:rsids>
    <w:rsidRoot w:val="00DA52BD"/>
    <w:rsid w:val="00011B1C"/>
    <w:rsid w:val="000957D7"/>
    <w:rsid w:val="000A4154"/>
    <w:rsid w:val="000C7334"/>
    <w:rsid w:val="001A324D"/>
    <w:rsid w:val="001B4EED"/>
    <w:rsid w:val="001F5A10"/>
    <w:rsid w:val="002C2A8E"/>
    <w:rsid w:val="002D5798"/>
    <w:rsid w:val="0030464D"/>
    <w:rsid w:val="003E1F91"/>
    <w:rsid w:val="003F2201"/>
    <w:rsid w:val="003F4A53"/>
    <w:rsid w:val="0043368B"/>
    <w:rsid w:val="004E4CEE"/>
    <w:rsid w:val="0058160C"/>
    <w:rsid w:val="00683992"/>
    <w:rsid w:val="006A663A"/>
    <w:rsid w:val="006D48C4"/>
    <w:rsid w:val="00791ACD"/>
    <w:rsid w:val="008A2EE6"/>
    <w:rsid w:val="0091417D"/>
    <w:rsid w:val="0097013A"/>
    <w:rsid w:val="00982D6B"/>
    <w:rsid w:val="00A119F7"/>
    <w:rsid w:val="00A90F3B"/>
    <w:rsid w:val="00AA0019"/>
    <w:rsid w:val="00AC4F7B"/>
    <w:rsid w:val="00B25946"/>
    <w:rsid w:val="00B25A92"/>
    <w:rsid w:val="00B41DDE"/>
    <w:rsid w:val="00B633D5"/>
    <w:rsid w:val="00BF4727"/>
    <w:rsid w:val="00C30F91"/>
    <w:rsid w:val="00C52FBC"/>
    <w:rsid w:val="00C72D08"/>
    <w:rsid w:val="00D05114"/>
    <w:rsid w:val="00D46E03"/>
    <w:rsid w:val="00DA52BD"/>
    <w:rsid w:val="00EA6F86"/>
    <w:rsid w:val="00EE389C"/>
    <w:rsid w:val="00F328DF"/>
    <w:rsid w:val="00F42D90"/>
    <w:rsid w:val="00FF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8A13C"/>
  <w15:chartTrackingRefBased/>
  <w15:docId w15:val="{0218AD58-4CEB-427A-B4A1-2BEFA92B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114"/>
    <w:rPr>
      <w:sz w:val="18"/>
      <w:szCs w:val="18"/>
    </w:rPr>
  </w:style>
  <w:style w:type="table" w:styleId="a7">
    <w:name w:val="Table Grid"/>
    <w:basedOn w:val="a1"/>
    <w:uiPriority w:val="39"/>
    <w:rsid w:val="00B63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72D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4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960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药 学部</dc:creator>
  <cp:keywords/>
  <dc:description/>
  <cp:lastModifiedBy>俞 军</cp:lastModifiedBy>
  <cp:revision>26</cp:revision>
  <dcterms:created xsi:type="dcterms:W3CDTF">2020-11-27T12:03:00Z</dcterms:created>
  <dcterms:modified xsi:type="dcterms:W3CDTF">2021-04-02T04:28:00Z</dcterms:modified>
</cp:coreProperties>
</file>